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2272A" w:rsidRPr="00BB6CDF" w:rsidRDefault="00FD6AA5" w:rsidP="0092272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</w:t>
      </w:r>
      <w:r w:rsidR="0092272A" w:rsidRPr="00BB6CDF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="0092272A" w:rsidRPr="00BB6CDF">
        <w:rPr>
          <w:rFonts w:ascii="Times New Roman" w:hAnsi="Times New Roman" w:cs="Times New Roman"/>
          <w:b/>
          <w:bCs/>
        </w:rPr>
        <w:t>. The</w:t>
      </w:r>
      <w:r w:rsidR="0092272A">
        <w:rPr>
          <w:rFonts w:ascii="Times New Roman" w:hAnsi="Times New Roman" w:cs="Times New Roman"/>
          <w:b/>
          <w:bCs/>
        </w:rPr>
        <w:t xml:space="preserve"> </w:t>
      </w:r>
      <w:r w:rsidR="0092272A" w:rsidRPr="0092272A">
        <w:rPr>
          <w:rFonts w:ascii="Times New Roman" w:hAnsi="Times New Roman" w:cs="Times New Roman"/>
          <w:b/>
          <w:bCs/>
        </w:rPr>
        <w:t>previous</w:t>
      </w:r>
      <w:r w:rsidR="0092272A" w:rsidRPr="00BB6CDF">
        <w:rPr>
          <w:rFonts w:ascii="Times New Roman" w:hAnsi="Times New Roman" w:cs="Times New Roman"/>
          <w:b/>
          <w:bCs/>
        </w:rPr>
        <w:t xml:space="preserve"> definition of 14 </w:t>
      </w:r>
      <w:proofErr w:type="spellStart"/>
      <w:r w:rsidR="0092272A" w:rsidRPr="00BB6CDF">
        <w:rPr>
          <w:rFonts w:ascii="Times New Roman" w:hAnsi="Times New Roman" w:cs="Times New Roman"/>
          <w:b/>
          <w:bCs/>
        </w:rPr>
        <w:t>surgestures</w:t>
      </w:r>
      <w:proofErr w:type="spellEnd"/>
      <w:r w:rsidR="0092272A" w:rsidRPr="00BB6CDF">
        <w:rPr>
          <w:rFonts w:ascii="Times New Roman" w:hAnsi="Times New Roman" w:cs="Times New Roman"/>
          <w:b/>
          <w:bCs/>
        </w:rPr>
        <w:t xml:space="preserve"> </w:t>
      </w:r>
      <w:r w:rsidR="0092272A" w:rsidRPr="0092272A">
        <w:rPr>
          <w:rFonts w:ascii="Times New Roman" w:hAnsi="Times New Roman" w:cs="Times New Roman"/>
          <w:b/>
          <w:bCs/>
        </w:rPr>
        <w:t>from our study</w:t>
      </w:r>
      <w:r w:rsidR="0092272A" w:rsidRPr="0092272A">
        <w:rPr>
          <w:rFonts w:ascii="Times New Roman" w:hAnsi="Times New Roman" w:cs="Times New Roman"/>
          <w:b/>
          <w:bCs/>
          <w:vertAlign w:val="superscript"/>
        </w:rPr>
        <w:t>1</w:t>
      </w:r>
      <w:r w:rsidR="0092272A" w:rsidRPr="00BB6CDF">
        <w:rPr>
          <w:rFonts w:ascii="Times New Roman" w:hAnsi="Times New Roman" w:cs="Times New Roman"/>
          <w:b/>
          <w:bCs/>
        </w:rPr>
        <w:t>.</w:t>
      </w:r>
    </w:p>
    <w:tbl>
      <w:tblPr>
        <w:tblStyle w:val="a6"/>
        <w:tblW w:w="8359" w:type="dxa"/>
        <w:tblLook w:val="04A0" w:firstRow="1" w:lastRow="0" w:firstColumn="1" w:lastColumn="0" w:noHBand="0" w:noVBand="1"/>
      </w:tblPr>
      <w:tblGrid>
        <w:gridCol w:w="1453"/>
        <w:gridCol w:w="3384"/>
        <w:gridCol w:w="3522"/>
      </w:tblGrid>
      <w:tr w:rsidR="0092272A" w:rsidRPr="00BB6CDF" w:rsidTr="0054147B">
        <w:tc>
          <w:tcPr>
            <w:tcW w:w="1413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proofErr w:type="spellStart"/>
            <w:r w:rsidRPr="00BB6CDF">
              <w:rPr>
                <w:rFonts w:ascii="Times New Roman" w:hAnsi="Times New Roman" w:cs="Times New Roman"/>
              </w:rPr>
              <w:t>Surgestures</w:t>
            </w:r>
            <w:proofErr w:type="spellEnd"/>
          </w:p>
        </w:tc>
        <w:tc>
          <w:tcPr>
            <w:tcW w:w="3402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Definition</w:t>
            </w:r>
          </w:p>
        </w:tc>
        <w:tc>
          <w:tcPr>
            <w:tcW w:w="3544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Start/End</w:t>
            </w:r>
          </w:p>
        </w:tc>
      </w:tr>
      <w:tr w:rsidR="0092272A" w:rsidRPr="00BB6CDF" w:rsidTr="0054147B">
        <w:tc>
          <w:tcPr>
            <w:tcW w:w="1413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Hook</w:t>
            </w:r>
          </w:p>
        </w:tc>
        <w:tc>
          <w:tcPr>
            <w:tcW w:w="3402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The tissue is hooked and is disconnected by the cautery hook</w:t>
            </w:r>
          </w:p>
        </w:tc>
        <w:tc>
          <w:tcPr>
            <w:tcW w:w="3544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Start</w:t>
            </w:r>
            <w:r w:rsidRPr="00BB6CDF">
              <w:rPr>
                <w:rFonts w:ascii="Times New Roman" w:hAnsi="Times New Roman" w:cs="Times New Roman"/>
              </w:rPr>
              <w:t>：</w:t>
            </w:r>
            <w:r w:rsidRPr="00BB6CDF">
              <w:rPr>
                <w:rFonts w:ascii="Times New Roman" w:hAnsi="Times New Roman" w:cs="Times New Roman"/>
              </w:rPr>
              <w:t>the cautery hook begins to enter the anatomical plane</w:t>
            </w:r>
          </w:p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End</w:t>
            </w:r>
            <w:r w:rsidRPr="00BB6CDF">
              <w:rPr>
                <w:rFonts w:ascii="Times New Roman" w:hAnsi="Times New Roman" w:cs="Times New Roman"/>
              </w:rPr>
              <w:t>：</w:t>
            </w:r>
            <w:r w:rsidRPr="00BB6CDF">
              <w:rPr>
                <w:rFonts w:ascii="Times New Roman" w:hAnsi="Times New Roman" w:cs="Times New Roman"/>
              </w:rPr>
              <w:t>the cautery hook is activated and the tissue is disconnected</w:t>
            </w:r>
          </w:p>
        </w:tc>
      </w:tr>
      <w:tr w:rsidR="0092272A" w:rsidRPr="00BB6CDF" w:rsidTr="0054147B">
        <w:tc>
          <w:tcPr>
            <w:tcW w:w="1413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Hook dissection</w:t>
            </w:r>
          </w:p>
        </w:tc>
        <w:tc>
          <w:tcPr>
            <w:tcW w:w="3402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The tissue is dissected by the back or tip of the cautery hook</w:t>
            </w:r>
          </w:p>
        </w:tc>
        <w:tc>
          <w:tcPr>
            <w:tcW w:w="3544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Start</w:t>
            </w:r>
            <w:r w:rsidRPr="00BB6CDF">
              <w:rPr>
                <w:rFonts w:ascii="Times New Roman" w:hAnsi="Times New Roman" w:cs="Times New Roman"/>
              </w:rPr>
              <w:t>：</w:t>
            </w:r>
            <w:r w:rsidRPr="00BB6CDF">
              <w:rPr>
                <w:rFonts w:ascii="Times New Roman" w:hAnsi="Times New Roman" w:cs="Times New Roman"/>
              </w:rPr>
              <w:t>the back or tip of the cautery hook reaches the tissue</w:t>
            </w:r>
          </w:p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End</w:t>
            </w:r>
            <w:r w:rsidRPr="00BB6CDF">
              <w:rPr>
                <w:rFonts w:ascii="Times New Roman" w:hAnsi="Times New Roman" w:cs="Times New Roman"/>
              </w:rPr>
              <w:t>：</w:t>
            </w:r>
            <w:r w:rsidRPr="00BB6CDF">
              <w:rPr>
                <w:rFonts w:ascii="Times New Roman" w:hAnsi="Times New Roman" w:cs="Times New Roman"/>
              </w:rPr>
              <w:t>the cautery hook is activated and the tissue is dissected</w:t>
            </w:r>
          </w:p>
        </w:tc>
      </w:tr>
      <w:tr w:rsidR="0092272A" w:rsidRPr="00BB6CDF" w:rsidTr="0054147B">
        <w:tc>
          <w:tcPr>
            <w:tcW w:w="1413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Blunt dissection</w:t>
            </w:r>
          </w:p>
        </w:tc>
        <w:tc>
          <w:tcPr>
            <w:tcW w:w="3402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The tissue is dissected and separated by forceps</w:t>
            </w:r>
          </w:p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Start</w:t>
            </w:r>
            <w:r w:rsidRPr="00BB6CDF">
              <w:rPr>
                <w:rFonts w:ascii="Times New Roman" w:hAnsi="Times New Roman" w:cs="Times New Roman"/>
              </w:rPr>
              <w:t>：</w:t>
            </w:r>
            <w:r w:rsidRPr="00BB6CDF">
              <w:rPr>
                <w:rFonts w:ascii="Times New Roman" w:hAnsi="Times New Roman" w:cs="Times New Roman"/>
              </w:rPr>
              <w:t>the instruments begin to enter the anatomical plane</w:t>
            </w:r>
          </w:p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End</w:t>
            </w:r>
            <w:r w:rsidRPr="00BB6CDF">
              <w:rPr>
                <w:rFonts w:ascii="Times New Roman" w:hAnsi="Times New Roman" w:cs="Times New Roman"/>
              </w:rPr>
              <w:t>：</w:t>
            </w:r>
            <w:r w:rsidRPr="00BB6CDF">
              <w:rPr>
                <w:rFonts w:ascii="Times New Roman" w:hAnsi="Times New Roman" w:cs="Times New Roman"/>
              </w:rPr>
              <w:t>the instruments exit the anatomical space</w:t>
            </w:r>
          </w:p>
        </w:tc>
      </w:tr>
      <w:tr w:rsidR="0092272A" w:rsidRPr="00BB6CDF" w:rsidTr="0054147B">
        <w:tc>
          <w:tcPr>
            <w:tcW w:w="1413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Inefficient hook</w:t>
            </w:r>
          </w:p>
        </w:tc>
        <w:tc>
          <w:tcPr>
            <w:tcW w:w="3402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The tissue is hooked by cautery hook without disconnection or activation</w:t>
            </w:r>
          </w:p>
        </w:tc>
        <w:tc>
          <w:tcPr>
            <w:tcW w:w="3544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Start</w:t>
            </w:r>
            <w:r w:rsidRPr="00BB6CDF">
              <w:rPr>
                <w:rFonts w:ascii="Times New Roman" w:hAnsi="Times New Roman" w:cs="Times New Roman"/>
              </w:rPr>
              <w:t>：</w:t>
            </w:r>
            <w:r w:rsidRPr="00BB6CDF">
              <w:rPr>
                <w:rFonts w:ascii="Times New Roman" w:hAnsi="Times New Roman" w:cs="Times New Roman"/>
              </w:rPr>
              <w:t>the cautery hook begins to enter the anatomical plane</w:t>
            </w:r>
          </w:p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End</w:t>
            </w:r>
            <w:r w:rsidRPr="00BB6CDF">
              <w:rPr>
                <w:rFonts w:ascii="Times New Roman" w:hAnsi="Times New Roman" w:cs="Times New Roman"/>
              </w:rPr>
              <w:t>：</w:t>
            </w:r>
            <w:r w:rsidRPr="00BB6CDF">
              <w:rPr>
                <w:rFonts w:ascii="Times New Roman" w:hAnsi="Times New Roman" w:cs="Times New Roman"/>
              </w:rPr>
              <w:t>the cautery hook leave/exit the tissue without activation or disconnection of the tissue</w:t>
            </w:r>
          </w:p>
        </w:tc>
      </w:tr>
      <w:tr w:rsidR="0092272A" w:rsidRPr="00BB6CDF" w:rsidTr="0054147B">
        <w:tc>
          <w:tcPr>
            <w:tcW w:w="1413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 xml:space="preserve">Grasp </w:t>
            </w:r>
          </w:p>
        </w:tc>
        <w:tc>
          <w:tcPr>
            <w:tcW w:w="3402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The tissue/free item (</w:t>
            </w:r>
            <w:proofErr w:type="gramStart"/>
            <w:r w:rsidRPr="00BB6CDF">
              <w:rPr>
                <w:rFonts w:ascii="Times New Roman" w:hAnsi="Times New Roman" w:cs="Times New Roman"/>
              </w:rPr>
              <w:t>e.g.</w:t>
            </w:r>
            <w:proofErr w:type="gramEnd"/>
            <w:r w:rsidRPr="00BB6CDF">
              <w:rPr>
                <w:rFonts w:ascii="Times New Roman" w:hAnsi="Times New Roman" w:cs="Times New Roman"/>
              </w:rPr>
              <w:t xml:space="preserve"> clip, gauze) is grasped and displaced</w:t>
            </w:r>
          </w:p>
        </w:tc>
        <w:tc>
          <w:tcPr>
            <w:tcW w:w="3544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Strat</w:t>
            </w:r>
            <w:r w:rsidRPr="00BB6CDF">
              <w:rPr>
                <w:rFonts w:ascii="Times New Roman" w:hAnsi="Times New Roman" w:cs="Times New Roman"/>
              </w:rPr>
              <w:t>：</w:t>
            </w:r>
            <w:r w:rsidRPr="00BB6CDF">
              <w:rPr>
                <w:rFonts w:ascii="Times New Roman" w:hAnsi="Times New Roman" w:cs="Times New Roman"/>
              </w:rPr>
              <w:t>the forceps reach the tissue/free items and grasp</w:t>
            </w:r>
          </w:p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End</w:t>
            </w:r>
            <w:r w:rsidRPr="00BB6CDF">
              <w:rPr>
                <w:rFonts w:ascii="Times New Roman" w:hAnsi="Times New Roman" w:cs="Times New Roman"/>
              </w:rPr>
              <w:t>：</w:t>
            </w:r>
            <w:r w:rsidRPr="00BB6CDF">
              <w:rPr>
                <w:rFonts w:ascii="Times New Roman" w:hAnsi="Times New Roman" w:cs="Times New Roman"/>
              </w:rPr>
              <w:t>the forceps loosen the tissue or out of sight (for 3s)</w:t>
            </w:r>
            <w:r w:rsidRPr="00BB6CDF" w:rsidDel="007F0D9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2272A" w:rsidRPr="00BB6CDF" w:rsidTr="0054147B">
        <w:tc>
          <w:tcPr>
            <w:tcW w:w="1413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 xml:space="preserve">Push </w:t>
            </w:r>
          </w:p>
        </w:tc>
        <w:tc>
          <w:tcPr>
            <w:tcW w:w="3402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For the purpose of exposure, the tissue is displaced by pushing or pressing</w:t>
            </w:r>
          </w:p>
        </w:tc>
        <w:tc>
          <w:tcPr>
            <w:tcW w:w="3544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Start</w:t>
            </w:r>
            <w:r w:rsidRPr="00BB6CDF">
              <w:rPr>
                <w:rFonts w:ascii="Times New Roman" w:hAnsi="Times New Roman" w:cs="Times New Roman"/>
              </w:rPr>
              <w:t>：</w:t>
            </w:r>
            <w:r w:rsidRPr="00BB6CDF">
              <w:rPr>
                <w:rFonts w:ascii="Times New Roman" w:hAnsi="Times New Roman" w:cs="Times New Roman"/>
              </w:rPr>
              <w:t>the instruments reach the tissue/free items and displaced</w:t>
            </w:r>
          </w:p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End</w:t>
            </w:r>
            <w:r w:rsidRPr="00BB6CDF">
              <w:rPr>
                <w:rFonts w:ascii="Times New Roman" w:hAnsi="Times New Roman" w:cs="Times New Roman"/>
              </w:rPr>
              <w:t>：</w:t>
            </w:r>
            <w:r w:rsidRPr="00BB6CDF">
              <w:rPr>
                <w:rFonts w:ascii="Times New Roman" w:hAnsi="Times New Roman" w:cs="Times New Roman"/>
              </w:rPr>
              <w:t>the instruments leave the tissue/ free items or out of sight</w:t>
            </w:r>
          </w:p>
        </w:tc>
      </w:tr>
      <w:tr w:rsidR="0092272A" w:rsidRPr="00BB6CDF" w:rsidTr="0054147B">
        <w:tc>
          <w:tcPr>
            <w:tcW w:w="1413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Scratch</w:t>
            </w:r>
          </w:p>
        </w:tc>
        <w:tc>
          <w:tcPr>
            <w:tcW w:w="3402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For the purpose of exposure, the tissue is scratched by instruments</w:t>
            </w:r>
          </w:p>
        </w:tc>
        <w:tc>
          <w:tcPr>
            <w:tcW w:w="3544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Start</w:t>
            </w:r>
            <w:r w:rsidRPr="00BB6CDF">
              <w:rPr>
                <w:rFonts w:ascii="Times New Roman" w:hAnsi="Times New Roman" w:cs="Times New Roman"/>
              </w:rPr>
              <w:t>：</w:t>
            </w:r>
            <w:r w:rsidRPr="00BB6CDF">
              <w:rPr>
                <w:rFonts w:ascii="Times New Roman" w:hAnsi="Times New Roman" w:cs="Times New Roman"/>
              </w:rPr>
              <w:t>the instruments reach the tissue</w:t>
            </w:r>
          </w:p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End</w:t>
            </w:r>
            <w:r w:rsidRPr="00BB6CDF">
              <w:rPr>
                <w:rFonts w:ascii="Times New Roman" w:hAnsi="Times New Roman" w:cs="Times New Roman"/>
              </w:rPr>
              <w:t>：</w:t>
            </w:r>
            <w:r w:rsidRPr="00BB6CDF">
              <w:rPr>
                <w:rFonts w:ascii="Times New Roman" w:hAnsi="Times New Roman" w:cs="Times New Roman"/>
              </w:rPr>
              <w:t>end of the scratch action</w:t>
            </w:r>
          </w:p>
        </w:tc>
      </w:tr>
      <w:tr w:rsidR="0092272A" w:rsidRPr="00BB6CDF" w:rsidTr="0054147B">
        <w:tc>
          <w:tcPr>
            <w:tcW w:w="1413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 xml:space="preserve">Inefficient grasp </w:t>
            </w:r>
          </w:p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No operation was performed on repeated (more than twice) grasps or slips/misses within a short period of time</w:t>
            </w:r>
          </w:p>
        </w:tc>
        <w:tc>
          <w:tcPr>
            <w:tcW w:w="3544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 xml:space="preserve">Start: the forceps reach the tissue/free items </w:t>
            </w:r>
          </w:p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End: the instruments leave the tissue/ free items</w:t>
            </w:r>
          </w:p>
        </w:tc>
      </w:tr>
      <w:tr w:rsidR="0092272A" w:rsidRPr="00BB6CDF" w:rsidTr="0054147B">
        <w:tc>
          <w:tcPr>
            <w:tcW w:w="1413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Coagulation</w:t>
            </w:r>
            <w:r w:rsidRPr="00BB6CDF">
              <w:rPr>
                <w:rFonts w:ascii="Times New Roman" w:hAnsi="Times New Roman" w:cs="Times New Roman"/>
              </w:rPr>
              <w:t>：</w:t>
            </w:r>
            <w:r w:rsidRPr="00BB6CDF">
              <w:rPr>
                <w:rFonts w:ascii="Times New Roman" w:hAnsi="Times New Roman" w:cs="Times New Roman"/>
              </w:rPr>
              <w:t xml:space="preserve"> </w:t>
            </w:r>
          </w:p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For the purpose of hemostasis, the bleeding point is cauterized by electrocoagulation the cautery hook/coagulator</w:t>
            </w:r>
          </w:p>
        </w:tc>
        <w:tc>
          <w:tcPr>
            <w:tcW w:w="3544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Start: the cautery hook/coagulator reach the tissue</w:t>
            </w:r>
          </w:p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End: the instruments finish the hemostasis and move to another place</w:t>
            </w:r>
          </w:p>
        </w:tc>
      </w:tr>
      <w:tr w:rsidR="0092272A" w:rsidRPr="00BB6CDF" w:rsidTr="0054147B">
        <w:tc>
          <w:tcPr>
            <w:tcW w:w="1413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Tamponade</w:t>
            </w:r>
          </w:p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 xml:space="preserve">For the purpose of compression hemostasis, the bleeding point is compressed by gauze or aspirator </w:t>
            </w:r>
          </w:p>
        </w:tc>
        <w:tc>
          <w:tcPr>
            <w:tcW w:w="3544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Start: the gauze/aspirator reach the tissue</w:t>
            </w:r>
          </w:p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End: the gauze/aspirator leave the tissue</w:t>
            </w:r>
          </w:p>
        </w:tc>
      </w:tr>
      <w:tr w:rsidR="0092272A" w:rsidRPr="00BB6CDF" w:rsidTr="0054147B">
        <w:tc>
          <w:tcPr>
            <w:tcW w:w="1413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Aspiration</w:t>
            </w:r>
          </w:p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 xml:space="preserve">For the purpose of clean, the fluid/blood/bile or other substances is aspirated by aspirator </w:t>
            </w:r>
          </w:p>
        </w:tc>
        <w:tc>
          <w:tcPr>
            <w:tcW w:w="3544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Start: the aspirator reaches the targets</w:t>
            </w:r>
          </w:p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End: the aspirator finish aspiration</w:t>
            </w:r>
          </w:p>
        </w:tc>
      </w:tr>
      <w:tr w:rsidR="0092272A" w:rsidRPr="00BB6CDF" w:rsidTr="0054147B">
        <w:tc>
          <w:tcPr>
            <w:tcW w:w="1413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lastRenderedPageBreak/>
              <w:t>Wipe</w:t>
            </w:r>
          </w:p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The surgical area is wiped with gauze for the purpose of wiping off fluid</w:t>
            </w:r>
          </w:p>
        </w:tc>
        <w:tc>
          <w:tcPr>
            <w:tcW w:w="3544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Start: the gauze is grasped ready for wipe</w:t>
            </w:r>
          </w:p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End: finish a wipe on a target area</w:t>
            </w:r>
          </w:p>
        </w:tc>
      </w:tr>
      <w:tr w:rsidR="0092272A" w:rsidRPr="00BB6CDF" w:rsidTr="0054147B">
        <w:tc>
          <w:tcPr>
            <w:tcW w:w="1413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 xml:space="preserve">Clip </w:t>
            </w:r>
          </w:p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</w:p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The tube structure is clamped by clip applier, including metal clip, absorbable clip and hem-o-</w:t>
            </w:r>
            <w:proofErr w:type="spellStart"/>
            <w:r w:rsidRPr="00BB6CDF">
              <w:rPr>
                <w:rFonts w:ascii="Times New Roman" w:hAnsi="Times New Roman" w:cs="Times New Roman"/>
              </w:rPr>
              <w:t>lok</w:t>
            </w:r>
            <w:proofErr w:type="spellEnd"/>
          </w:p>
        </w:tc>
        <w:tc>
          <w:tcPr>
            <w:tcW w:w="3544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Start: the clip applier reaches the space</w:t>
            </w:r>
          </w:p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End: the clip applier is completely closed without clip fallen and leave the space</w:t>
            </w:r>
          </w:p>
        </w:tc>
      </w:tr>
      <w:tr w:rsidR="0092272A" w:rsidRPr="00BB6CDF" w:rsidTr="0054147B">
        <w:tc>
          <w:tcPr>
            <w:tcW w:w="1413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Cut</w:t>
            </w:r>
          </w:p>
        </w:tc>
        <w:tc>
          <w:tcPr>
            <w:tcW w:w="3402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The tube structure is cut by scissor</w:t>
            </w:r>
          </w:p>
        </w:tc>
        <w:tc>
          <w:tcPr>
            <w:tcW w:w="3544" w:type="dxa"/>
          </w:tcPr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>Start: the scissor reaches the space</w:t>
            </w:r>
          </w:p>
          <w:p w:rsidR="0092272A" w:rsidRPr="00BB6CDF" w:rsidRDefault="0092272A" w:rsidP="0054147B">
            <w:pPr>
              <w:rPr>
                <w:rFonts w:ascii="Times New Roman" w:hAnsi="Times New Roman" w:cs="Times New Roman"/>
              </w:rPr>
            </w:pPr>
            <w:r w:rsidRPr="00BB6CDF">
              <w:rPr>
                <w:rFonts w:ascii="Times New Roman" w:hAnsi="Times New Roman" w:cs="Times New Roman"/>
              </w:rPr>
              <w:t xml:space="preserve">End: completely snip off the target tube </w:t>
            </w:r>
          </w:p>
        </w:tc>
      </w:tr>
    </w:tbl>
    <w:p w:rsidR="00CD0322" w:rsidRPr="009E6C3F" w:rsidRDefault="00CD0322" w:rsidP="00CD0322"/>
    <w:p w:rsidR="00CD0322" w:rsidRPr="004830A5" w:rsidRDefault="00CD0322" w:rsidP="00CD0322">
      <w:pPr>
        <w:pStyle w:val="1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830A5">
        <w:rPr>
          <w:rFonts w:ascii="Times New Roman" w:hAnsi="Times New Roman" w:cs="Times New Roman"/>
          <w:sz w:val="20"/>
          <w:szCs w:val="20"/>
        </w:rPr>
        <w:t>Supplementary Reference</w:t>
      </w:r>
    </w:p>
    <w:p w:rsidR="00CD0322" w:rsidRPr="004830A5" w:rsidRDefault="00CD0322" w:rsidP="00CD0322">
      <w:pPr>
        <w:pStyle w:val="a5"/>
        <w:widowControl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0"/>
          <w:szCs w:val="20"/>
        </w:rPr>
      </w:pPr>
      <w:r w:rsidRPr="004830A5">
        <w:rPr>
          <w:rFonts w:ascii="Times New Roman" w:hAnsi="Times New Roman" w:cs="Times New Roman"/>
          <w:sz w:val="20"/>
          <w:szCs w:val="20"/>
        </w:rPr>
        <w:t xml:space="preserve">Chen Z., An J., Wu S., Cheng K., You J., Liu J., et al. </w:t>
      </w:r>
      <w:proofErr w:type="spellStart"/>
      <w:r w:rsidRPr="004830A5">
        <w:rPr>
          <w:rFonts w:ascii="Times New Roman" w:hAnsi="Times New Roman" w:cs="Times New Roman"/>
          <w:sz w:val="20"/>
          <w:szCs w:val="20"/>
        </w:rPr>
        <w:t>Surgesture</w:t>
      </w:r>
      <w:proofErr w:type="spellEnd"/>
      <w:r w:rsidRPr="004830A5">
        <w:rPr>
          <w:rFonts w:ascii="Times New Roman" w:hAnsi="Times New Roman" w:cs="Times New Roman"/>
          <w:sz w:val="20"/>
          <w:szCs w:val="20"/>
        </w:rPr>
        <w:t xml:space="preserve">: a novel instrument based on surgical actions for objective skill assessment. Surg </w:t>
      </w:r>
      <w:proofErr w:type="spellStart"/>
      <w:r w:rsidRPr="004830A5">
        <w:rPr>
          <w:rFonts w:ascii="Times New Roman" w:hAnsi="Times New Roman" w:cs="Times New Roman"/>
          <w:sz w:val="20"/>
          <w:szCs w:val="20"/>
        </w:rPr>
        <w:t>Endosc</w:t>
      </w:r>
      <w:proofErr w:type="spellEnd"/>
      <w:r w:rsidRPr="004830A5">
        <w:rPr>
          <w:rFonts w:ascii="Times New Roman" w:hAnsi="Times New Roman" w:cs="Times New Roman"/>
          <w:sz w:val="20"/>
          <w:szCs w:val="20"/>
        </w:rPr>
        <w:t>. 2022;36(8):6113-6121.</w:t>
      </w:r>
    </w:p>
    <w:p w:rsidR="001E440A" w:rsidRDefault="001E440A" w:rsidP="00E21D8E">
      <w:pPr>
        <w:pStyle w:val="a3"/>
      </w:pPr>
    </w:p>
    <w:sectPr w:rsidR="001E44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2D5CB4"/>
    <w:multiLevelType w:val="hybridMultilevel"/>
    <w:tmpl w:val="722A39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3985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322"/>
    <w:rsid w:val="000121FA"/>
    <w:rsid w:val="00066313"/>
    <w:rsid w:val="00095197"/>
    <w:rsid w:val="000C1041"/>
    <w:rsid w:val="000D1C8B"/>
    <w:rsid w:val="001011FA"/>
    <w:rsid w:val="0010326F"/>
    <w:rsid w:val="00140A7F"/>
    <w:rsid w:val="00141969"/>
    <w:rsid w:val="0015444F"/>
    <w:rsid w:val="0016101D"/>
    <w:rsid w:val="00180FE1"/>
    <w:rsid w:val="001814B8"/>
    <w:rsid w:val="001E440A"/>
    <w:rsid w:val="001F792D"/>
    <w:rsid w:val="0020797A"/>
    <w:rsid w:val="002216EE"/>
    <w:rsid w:val="00222D52"/>
    <w:rsid w:val="00225DA1"/>
    <w:rsid w:val="002334A1"/>
    <w:rsid w:val="00233BDD"/>
    <w:rsid w:val="00244F91"/>
    <w:rsid w:val="00285EBD"/>
    <w:rsid w:val="002A780E"/>
    <w:rsid w:val="002B567F"/>
    <w:rsid w:val="002C0010"/>
    <w:rsid w:val="00306BE7"/>
    <w:rsid w:val="00327B26"/>
    <w:rsid w:val="00357E04"/>
    <w:rsid w:val="00365DFA"/>
    <w:rsid w:val="00375B99"/>
    <w:rsid w:val="003912F5"/>
    <w:rsid w:val="00393847"/>
    <w:rsid w:val="003A12BE"/>
    <w:rsid w:val="003A5D24"/>
    <w:rsid w:val="003B12DA"/>
    <w:rsid w:val="003E4165"/>
    <w:rsid w:val="00402C6F"/>
    <w:rsid w:val="00413A1D"/>
    <w:rsid w:val="00416795"/>
    <w:rsid w:val="004863F8"/>
    <w:rsid w:val="004965BE"/>
    <w:rsid w:val="004B7A02"/>
    <w:rsid w:val="004C741E"/>
    <w:rsid w:val="004F5A98"/>
    <w:rsid w:val="00581B27"/>
    <w:rsid w:val="00583D47"/>
    <w:rsid w:val="005A0B2A"/>
    <w:rsid w:val="005A25C8"/>
    <w:rsid w:val="005A3EA7"/>
    <w:rsid w:val="005E682E"/>
    <w:rsid w:val="006156A1"/>
    <w:rsid w:val="00633DA7"/>
    <w:rsid w:val="00651437"/>
    <w:rsid w:val="006651B5"/>
    <w:rsid w:val="0067186F"/>
    <w:rsid w:val="006736F3"/>
    <w:rsid w:val="00676828"/>
    <w:rsid w:val="006D68BB"/>
    <w:rsid w:val="006F1323"/>
    <w:rsid w:val="007461FC"/>
    <w:rsid w:val="00752F0B"/>
    <w:rsid w:val="0076191D"/>
    <w:rsid w:val="00766ECF"/>
    <w:rsid w:val="007822EC"/>
    <w:rsid w:val="007A1A35"/>
    <w:rsid w:val="007C7646"/>
    <w:rsid w:val="007E221F"/>
    <w:rsid w:val="00813F83"/>
    <w:rsid w:val="00860870"/>
    <w:rsid w:val="008635FE"/>
    <w:rsid w:val="0088483C"/>
    <w:rsid w:val="00893D44"/>
    <w:rsid w:val="00896A28"/>
    <w:rsid w:val="008975EB"/>
    <w:rsid w:val="0092272A"/>
    <w:rsid w:val="00926DAC"/>
    <w:rsid w:val="0097641F"/>
    <w:rsid w:val="009A3A7D"/>
    <w:rsid w:val="009A67FD"/>
    <w:rsid w:val="009B0655"/>
    <w:rsid w:val="00A11191"/>
    <w:rsid w:val="00A251F4"/>
    <w:rsid w:val="00A31C34"/>
    <w:rsid w:val="00A3750B"/>
    <w:rsid w:val="00A85B70"/>
    <w:rsid w:val="00A97EC0"/>
    <w:rsid w:val="00AD357A"/>
    <w:rsid w:val="00AD4552"/>
    <w:rsid w:val="00AF222E"/>
    <w:rsid w:val="00AF55FA"/>
    <w:rsid w:val="00B113C6"/>
    <w:rsid w:val="00B21537"/>
    <w:rsid w:val="00B22715"/>
    <w:rsid w:val="00B9213E"/>
    <w:rsid w:val="00B97FB8"/>
    <w:rsid w:val="00BA5C2F"/>
    <w:rsid w:val="00BC317F"/>
    <w:rsid w:val="00BE4BBF"/>
    <w:rsid w:val="00BE502A"/>
    <w:rsid w:val="00C004E0"/>
    <w:rsid w:val="00C6500B"/>
    <w:rsid w:val="00C70471"/>
    <w:rsid w:val="00C72A8C"/>
    <w:rsid w:val="00CC555A"/>
    <w:rsid w:val="00CD0322"/>
    <w:rsid w:val="00CE4CB7"/>
    <w:rsid w:val="00CE6BCF"/>
    <w:rsid w:val="00CE7888"/>
    <w:rsid w:val="00CF3C64"/>
    <w:rsid w:val="00D200A3"/>
    <w:rsid w:val="00D27942"/>
    <w:rsid w:val="00D304FB"/>
    <w:rsid w:val="00D81EEE"/>
    <w:rsid w:val="00DA7D00"/>
    <w:rsid w:val="00DE3049"/>
    <w:rsid w:val="00DF36BF"/>
    <w:rsid w:val="00E20663"/>
    <w:rsid w:val="00E21D8E"/>
    <w:rsid w:val="00E22177"/>
    <w:rsid w:val="00E45940"/>
    <w:rsid w:val="00E501A2"/>
    <w:rsid w:val="00E65083"/>
    <w:rsid w:val="00EC631E"/>
    <w:rsid w:val="00ED57C1"/>
    <w:rsid w:val="00EE026F"/>
    <w:rsid w:val="00EF2817"/>
    <w:rsid w:val="00EF3091"/>
    <w:rsid w:val="00EF7C8A"/>
    <w:rsid w:val="00F076B7"/>
    <w:rsid w:val="00F35929"/>
    <w:rsid w:val="00F506EE"/>
    <w:rsid w:val="00F55448"/>
    <w:rsid w:val="00F72BCD"/>
    <w:rsid w:val="00F75C83"/>
    <w:rsid w:val="00FA7FC3"/>
    <w:rsid w:val="00FD2210"/>
    <w:rsid w:val="00FD6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01DAC0"/>
  <w15:chartTrackingRefBased/>
  <w15:docId w15:val="{384C14B3-60AE-DA40-AB81-4D2173207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0322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CD0322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CD032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E21D8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E21D8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CD0322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CD0322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List Paragraph"/>
    <w:basedOn w:val="a"/>
    <w:uiPriority w:val="34"/>
    <w:qFormat/>
    <w:rsid w:val="00CD0322"/>
    <w:pPr>
      <w:ind w:firstLineChars="200" w:firstLine="420"/>
    </w:pPr>
  </w:style>
  <w:style w:type="table" w:styleId="a6">
    <w:name w:val="Table Grid"/>
    <w:basedOn w:val="a1"/>
    <w:uiPriority w:val="39"/>
    <w:rsid w:val="0092272A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4</Words>
  <Characters>2589</Characters>
  <Application>Microsoft Office Word</Application>
  <DocSecurity>0</DocSecurity>
  <Lines>21</Lines>
  <Paragraphs>6</Paragraphs>
  <ScaleCrop>false</ScaleCrop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ice Microsoft</dc:creator>
  <cp:keywords/>
  <dc:description/>
  <cp:lastModifiedBy>Service Microsoft</cp:lastModifiedBy>
  <cp:revision>2</cp:revision>
  <dcterms:created xsi:type="dcterms:W3CDTF">2023-09-10T13:35:00Z</dcterms:created>
  <dcterms:modified xsi:type="dcterms:W3CDTF">2023-09-10T15:14:00Z</dcterms:modified>
</cp:coreProperties>
</file>